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827"/>
      </w:tblGrid>
      <w:tr w:rsidR="00A200DC" w:rsidRPr="00C5023B" w14:paraId="23E6DC4F" w14:textId="77777777" w:rsidTr="005C63F0">
        <w:tc>
          <w:tcPr>
            <w:tcW w:w="9351" w:type="dxa"/>
            <w:gridSpan w:val="2"/>
            <w:tcBorders>
              <w:bottom w:val="single" w:sz="4" w:space="0" w:color="auto"/>
            </w:tcBorders>
          </w:tcPr>
          <w:p w14:paraId="5F56E6F3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b/>
                <w:bCs/>
                <w:lang w:val="en-GB"/>
              </w:rPr>
              <w:t>Supplementary table 1.</w:t>
            </w:r>
            <w:r w:rsidRPr="006851C8">
              <w:rPr>
                <w:rFonts w:ascii="Times New Roman" w:hAnsi="Times New Roman" w:cs="Times New Roman"/>
                <w:lang w:val="en-GB"/>
              </w:rPr>
              <w:t xml:space="preserve"> Total number of patients with unacceptable alignment* and the radiographic parameters in which they were unacceptable.</w:t>
            </w:r>
          </w:p>
        </w:tc>
      </w:tr>
      <w:tr w:rsidR="00A200DC" w:rsidRPr="008C2E59" w14:paraId="351B61C3" w14:textId="77777777" w:rsidTr="005C63F0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A9E88FB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851C8">
              <w:rPr>
                <w:rFonts w:ascii="Times New Roman" w:hAnsi="Times New Roman" w:cs="Times New Roman"/>
                <w:b/>
                <w:bCs/>
                <w:lang w:val="en-GB"/>
              </w:rPr>
              <w:t>Paramet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EF9ED8F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851C8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</w:tr>
      <w:tr w:rsidR="00A200DC" w:rsidRPr="008C2E59" w14:paraId="2CB2022F" w14:textId="77777777" w:rsidTr="005C63F0">
        <w:tc>
          <w:tcPr>
            <w:tcW w:w="5524" w:type="dxa"/>
            <w:tcBorders>
              <w:top w:val="single" w:sz="4" w:space="0" w:color="auto"/>
            </w:tcBorders>
          </w:tcPr>
          <w:p w14:paraId="7682555F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Any unacceptable alignmen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1120E0F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134 (100)</w:t>
            </w:r>
          </w:p>
        </w:tc>
      </w:tr>
      <w:tr w:rsidR="00A200DC" w:rsidRPr="008C2E59" w14:paraId="1CDC9A2B" w14:textId="77777777" w:rsidTr="005C63F0">
        <w:tc>
          <w:tcPr>
            <w:tcW w:w="5524" w:type="dxa"/>
          </w:tcPr>
          <w:p w14:paraId="440A8969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Dorsal tilt</w:t>
            </w:r>
          </w:p>
        </w:tc>
        <w:tc>
          <w:tcPr>
            <w:tcW w:w="3827" w:type="dxa"/>
          </w:tcPr>
          <w:p w14:paraId="6346594C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28 (21)</w:t>
            </w:r>
          </w:p>
        </w:tc>
      </w:tr>
      <w:tr w:rsidR="00A200DC" w:rsidRPr="008C2E59" w14:paraId="256334BC" w14:textId="77777777" w:rsidTr="005C63F0">
        <w:tc>
          <w:tcPr>
            <w:tcW w:w="5524" w:type="dxa"/>
          </w:tcPr>
          <w:p w14:paraId="56132A21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Ulnar variance</w:t>
            </w:r>
          </w:p>
        </w:tc>
        <w:tc>
          <w:tcPr>
            <w:tcW w:w="3827" w:type="dxa"/>
          </w:tcPr>
          <w:p w14:paraId="38440AE8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18 (13)</w:t>
            </w:r>
          </w:p>
        </w:tc>
      </w:tr>
      <w:tr w:rsidR="00A200DC" w:rsidRPr="008C2E59" w14:paraId="73731562" w14:textId="77777777" w:rsidTr="005C63F0">
        <w:tc>
          <w:tcPr>
            <w:tcW w:w="5524" w:type="dxa"/>
          </w:tcPr>
          <w:p w14:paraId="69EACA97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Radial inclination</w:t>
            </w:r>
          </w:p>
        </w:tc>
        <w:tc>
          <w:tcPr>
            <w:tcW w:w="3827" w:type="dxa"/>
          </w:tcPr>
          <w:p w14:paraId="6F6AE8D5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74 (55)</w:t>
            </w:r>
          </w:p>
        </w:tc>
      </w:tr>
      <w:tr w:rsidR="00A200DC" w:rsidRPr="008C2E59" w14:paraId="666943AA" w14:textId="77777777" w:rsidTr="005C63F0">
        <w:tc>
          <w:tcPr>
            <w:tcW w:w="5524" w:type="dxa"/>
          </w:tcPr>
          <w:p w14:paraId="210840EC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Continuity of volar cortex</w:t>
            </w:r>
          </w:p>
        </w:tc>
        <w:tc>
          <w:tcPr>
            <w:tcW w:w="3827" w:type="dxa"/>
          </w:tcPr>
          <w:p w14:paraId="54AF5C00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36 (27)</w:t>
            </w:r>
          </w:p>
        </w:tc>
      </w:tr>
      <w:tr w:rsidR="00A200DC" w:rsidRPr="008C2E59" w14:paraId="595B7AEB" w14:textId="77777777" w:rsidTr="005C63F0">
        <w:tc>
          <w:tcPr>
            <w:tcW w:w="5524" w:type="dxa"/>
          </w:tcPr>
          <w:p w14:paraId="6F55BE86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Intra-articular step-off</w:t>
            </w:r>
          </w:p>
        </w:tc>
        <w:tc>
          <w:tcPr>
            <w:tcW w:w="3827" w:type="dxa"/>
          </w:tcPr>
          <w:p w14:paraId="477B1EDA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5 (4)</w:t>
            </w:r>
          </w:p>
        </w:tc>
      </w:tr>
      <w:tr w:rsidR="00A200DC" w:rsidRPr="008C2E59" w14:paraId="6032C5C3" w14:textId="77777777" w:rsidTr="005C63F0">
        <w:tc>
          <w:tcPr>
            <w:tcW w:w="5524" w:type="dxa"/>
            <w:tcBorders>
              <w:bottom w:val="single" w:sz="4" w:space="0" w:color="auto"/>
            </w:tcBorders>
          </w:tcPr>
          <w:p w14:paraId="25876E87" w14:textId="77777777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Coronal shift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7A7ECC2" w14:textId="77777777" w:rsidR="00A200DC" w:rsidRPr="006851C8" w:rsidRDefault="00A200DC" w:rsidP="006851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hAnsi="Times New Roman" w:cs="Times New Roman"/>
                <w:lang w:val="en-GB"/>
              </w:rPr>
              <w:t>3 (2)</w:t>
            </w:r>
          </w:p>
        </w:tc>
      </w:tr>
      <w:tr w:rsidR="00A200DC" w:rsidRPr="00C5023B" w14:paraId="02F2EFD9" w14:textId="77777777" w:rsidTr="005C63F0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14:paraId="16D9AA47" w14:textId="77777777" w:rsidR="00A200DC" w:rsidRPr="006851C8" w:rsidRDefault="00A200DC" w:rsidP="006851C8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68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Bold denotes statistically significant values. </w:t>
            </w:r>
          </w:p>
          <w:p w14:paraId="37661081" w14:textId="4D8F0D1A" w:rsidR="006851C8" w:rsidRPr="006851C8" w:rsidRDefault="00A200DC" w:rsidP="006851C8">
            <w:pPr>
              <w:spacing w:line="360" w:lineRule="auto"/>
              <w:textAlignment w:val="baseline"/>
              <w:rPr>
                <w:rFonts w:ascii="Times New Roman" w:hAnsi="Times New Roman" w:cs="Times New Roman"/>
                <w:lang w:val="en-GB"/>
              </w:rPr>
            </w:pPr>
            <w:r w:rsidRPr="0068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*</w:t>
            </w:r>
            <w:r w:rsidR="006851C8" w:rsidRPr="0068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ee Table 1.</w:t>
            </w:r>
            <w:r w:rsidRPr="006851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</w:p>
          <w:p w14:paraId="6193ECDE" w14:textId="4BC3C7C0" w:rsidR="00A200DC" w:rsidRPr="006851C8" w:rsidRDefault="00A200DC" w:rsidP="006851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190D6B5" w14:textId="77777777" w:rsidR="0002280C" w:rsidRDefault="0002280C"/>
    <w:sectPr w:rsidR="000228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0DC"/>
    <w:rsid w:val="0002280C"/>
    <w:rsid w:val="00161521"/>
    <w:rsid w:val="0045567A"/>
    <w:rsid w:val="004867B3"/>
    <w:rsid w:val="005C63F0"/>
    <w:rsid w:val="006851C8"/>
    <w:rsid w:val="007D3C36"/>
    <w:rsid w:val="00964857"/>
    <w:rsid w:val="00A200DC"/>
    <w:rsid w:val="00DF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A6B30"/>
  <w15:chartTrackingRefBased/>
  <w15:docId w15:val="{B9540631-57C3-3E40-BA43-D632EB05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D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0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0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0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0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0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0D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0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0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0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0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0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0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0D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0D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0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0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0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0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A200DC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Schmidt</dc:creator>
  <cp:keywords/>
  <dc:description/>
  <cp:lastModifiedBy>Jane McEachan</cp:lastModifiedBy>
  <cp:revision>3</cp:revision>
  <dcterms:created xsi:type="dcterms:W3CDTF">2025-03-18T17:31:00Z</dcterms:created>
  <dcterms:modified xsi:type="dcterms:W3CDTF">2025-08-28T15:15:00Z</dcterms:modified>
</cp:coreProperties>
</file>